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EA2A0" w14:textId="673C1CBF" w:rsidR="00C05833" w:rsidRPr="00021233" w:rsidRDefault="00C05833" w:rsidP="00C05833">
      <w:pPr>
        <w:spacing w:line="480" w:lineRule="auto"/>
        <w:jc w:val="both"/>
        <w:rPr>
          <w:rFonts w:ascii="Times New Roman" w:eastAsia="Times New Roman" w:hAnsi="Times New Roman" w:cs="Times New Roman"/>
          <w:szCs w:val="24"/>
        </w:rPr>
      </w:pPr>
    </w:p>
    <w:tbl>
      <w:tblPr>
        <w:tblpPr w:leftFromText="180" w:rightFromText="180" w:vertAnchor="text" w:horzAnchor="margin" w:tblpY="489"/>
        <w:tblW w:w="8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585"/>
        <w:gridCol w:w="866"/>
        <w:gridCol w:w="739"/>
        <w:gridCol w:w="916"/>
        <w:gridCol w:w="1521"/>
        <w:gridCol w:w="1001"/>
        <w:gridCol w:w="927"/>
        <w:gridCol w:w="1194"/>
      </w:tblGrid>
      <w:tr w:rsidR="00C05833" w:rsidRPr="00974E33" w14:paraId="0C5DDABB" w14:textId="77777777" w:rsidTr="00D73867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6F61B12D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oth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11D6ECD5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84" w:type="dxa"/>
            <w:gridSpan w:val="3"/>
            <w:shd w:val="clear" w:color="auto" w:fill="auto"/>
            <w:noWrap/>
            <w:vAlign w:val="bottom"/>
            <w:hideMark/>
          </w:tcPr>
          <w:p w14:paraId="7D4866FD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ruskal Wallis test</w:t>
            </w:r>
          </w:p>
        </w:tc>
        <w:tc>
          <w:tcPr>
            <w:tcW w:w="3449" w:type="dxa"/>
            <w:gridSpan w:val="3"/>
            <w:shd w:val="clear" w:color="auto" w:fill="auto"/>
            <w:noWrap/>
            <w:vAlign w:val="bottom"/>
            <w:hideMark/>
          </w:tcPr>
          <w:p w14:paraId="5DA4004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nn's test post hoc</w:t>
            </w:r>
          </w:p>
        </w:tc>
        <w:tc>
          <w:tcPr>
            <w:tcW w:w="1138" w:type="dxa"/>
            <w:vMerge w:val="restart"/>
            <w:shd w:val="clear" w:color="auto" w:fill="auto"/>
            <w:vAlign w:val="center"/>
            <w:hideMark/>
          </w:tcPr>
          <w:p w14:paraId="77AB941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tivity preference</w:t>
            </w:r>
          </w:p>
        </w:tc>
      </w:tr>
      <w:tr w:rsidR="00C05833" w:rsidRPr="00974E33" w14:paraId="565F9D44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079CE26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28A6FC5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92B4470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²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BED4451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4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862CA2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0F1A483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of day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14122D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AE23F2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38" w:type="dxa"/>
            <w:vMerge/>
            <w:vAlign w:val="center"/>
            <w:hideMark/>
          </w:tcPr>
          <w:p w14:paraId="449D01E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5833" w:rsidRPr="00974E33" w14:paraId="136B18D8" w14:textId="77777777" w:rsidTr="00D73867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D210E13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bv1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6825B69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09DB51F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91.413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  <w:hideMark/>
          </w:tcPr>
          <w:p w14:paraId="3DE55683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2234C63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DA60C8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day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63B158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3834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3B65D6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3507</w:t>
            </w:r>
          </w:p>
        </w:tc>
        <w:tc>
          <w:tcPr>
            <w:tcW w:w="1138" w:type="dxa"/>
            <w:vMerge w:val="restart"/>
            <w:shd w:val="clear" w:color="auto" w:fill="auto"/>
            <w:noWrap/>
            <w:vAlign w:val="center"/>
            <w:hideMark/>
          </w:tcPr>
          <w:p w14:paraId="662ACF9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Nocturnal</w:t>
            </w:r>
          </w:p>
        </w:tc>
      </w:tr>
      <w:tr w:rsidR="00C05833" w:rsidRPr="00974E33" w14:paraId="3733B047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0EA4DE6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65F4D74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7CF3B20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2C01C4A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5AE3371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9C4DB5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 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020B4E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2.3751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1CA2478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1138" w:type="dxa"/>
            <w:vMerge/>
            <w:vAlign w:val="center"/>
            <w:hideMark/>
          </w:tcPr>
          <w:p w14:paraId="32E5DBF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49D5B049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54FE53B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3BDE1E4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533C1CE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442D899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2204E84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14FFE5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y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4DDA79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2.5546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674724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1138" w:type="dxa"/>
            <w:vMerge/>
            <w:vAlign w:val="center"/>
            <w:hideMark/>
          </w:tcPr>
          <w:p w14:paraId="5C51D14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7DBFBF69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25D8BC2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06B729F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3BD2B87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1DFC444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71D3A8A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FFA51E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night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125FF1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6.5396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9B7D0D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00*</w:t>
            </w:r>
          </w:p>
        </w:tc>
        <w:tc>
          <w:tcPr>
            <w:tcW w:w="1138" w:type="dxa"/>
            <w:vMerge/>
            <w:vAlign w:val="center"/>
            <w:hideMark/>
          </w:tcPr>
          <w:p w14:paraId="2BD3F73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07EE3529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401F157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0386FC2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C84250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248E6F7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0756F8E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E988DFD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D8C005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8.78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EF61D3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00*</w:t>
            </w:r>
          </w:p>
        </w:tc>
        <w:tc>
          <w:tcPr>
            <w:tcW w:w="1138" w:type="dxa"/>
            <w:vMerge/>
            <w:vAlign w:val="center"/>
            <w:hideMark/>
          </w:tcPr>
          <w:p w14:paraId="72CB9A5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106FDBE7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587A291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6187C80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3111788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0648BD0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2F88E9B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27C184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sk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DBD52F5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3.8618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3246D0D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01*</w:t>
            </w:r>
          </w:p>
        </w:tc>
        <w:tc>
          <w:tcPr>
            <w:tcW w:w="1138" w:type="dxa"/>
            <w:vMerge/>
            <w:vAlign w:val="center"/>
            <w:hideMark/>
          </w:tcPr>
          <w:p w14:paraId="677862B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18EF767B" w14:textId="77777777" w:rsidTr="00D73867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E53E318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bv2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633BCFB5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089C313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0.385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  <w:hideMark/>
          </w:tcPr>
          <w:p w14:paraId="6B19CCD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57D56D70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1D4473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day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7BCE78A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4.1996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50B7BD0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00*</w:t>
            </w:r>
          </w:p>
        </w:tc>
        <w:tc>
          <w:tcPr>
            <w:tcW w:w="1138" w:type="dxa"/>
            <w:vMerge w:val="restart"/>
            <w:shd w:val="clear" w:color="auto" w:fill="auto"/>
            <w:noWrap/>
            <w:vAlign w:val="center"/>
            <w:hideMark/>
          </w:tcPr>
          <w:p w14:paraId="0499BCD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iurnal</w:t>
            </w:r>
          </w:p>
        </w:tc>
      </w:tr>
      <w:tr w:rsidR="00C05833" w:rsidRPr="00974E33" w14:paraId="6E3D1FF5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35A0FA6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7BB2A08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0EC5187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3A4924C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231527C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DA3172A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 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4BC905A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2.5467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0FAD4B2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1138" w:type="dxa"/>
            <w:vMerge/>
            <w:vAlign w:val="center"/>
            <w:hideMark/>
          </w:tcPr>
          <w:p w14:paraId="31BE57D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585AC2EE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39FFF69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2BA32B5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2DC1619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6EC9F3A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549491E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2AD1A4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y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5D74408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1.17995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E59BFF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1190</w:t>
            </w:r>
          </w:p>
        </w:tc>
        <w:tc>
          <w:tcPr>
            <w:tcW w:w="1138" w:type="dxa"/>
            <w:vMerge/>
            <w:vAlign w:val="center"/>
            <w:hideMark/>
          </w:tcPr>
          <w:p w14:paraId="6427725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6C38AD90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2CF5154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513F19F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7CD30CC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479D895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01AB2CE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EE70A71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night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088471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2.1303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71B9353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1138" w:type="dxa"/>
            <w:vMerge/>
            <w:vAlign w:val="center"/>
            <w:hideMark/>
          </w:tcPr>
          <w:p w14:paraId="67EF8E7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53FC12FB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55675AB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790FB31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A562AF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06BADC7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49A7699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68A827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-night 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ABC33C5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.00154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11B084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13*</w:t>
            </w:r>
          </w:p>
        </w:tc>
        <w:tc>
          <w:tcPr>
            <w:tcW w:w="1138" w:type="dxa"/>
            <w:vMerge/>
            <w:vAlign w:val="center"/>
            <w:hideMark/>
          </w:tcPr>
          <w:p w14:paraId="25193B1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5BB76C73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0871012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7246D49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22569C5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6FB9913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3D041D3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1E13F6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sk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94A921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98023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CD321E5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1635</w:t>
            </w:r>
          </w:p>
        </w:tc>
        <w:tc>
          <w:tcPr>
            <w:tcW w:w="1138" w:type="dxa"/>
            <w:vMerge/>
            <w:vAlign w:val="center"/>
            <w:hideMark/>
          </w:tcPr>
          <w:p w14:paraId="2AC8281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768FF48F" w14:textId="77777777" w:rsidTr="00D73867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6C84D0C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bv3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6D4093F5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61790C9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9.1171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  <w:hideMark/>
          </w:tcPr>
          <w:p w14:paraId="7BE52750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2122312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7C59B23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day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2DD56F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6894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05F40D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2453</w:t>
            </w:r>
          </w:p>
        </w:tc>
        <w:tc>
          <w:tcPr>
            <w:tcW w:w="1138" w:type="dxa"/>
            <w:vMerge w:val="restart"/>
            <w:shd w:val="clear" w:color="auto" w:fill="auto"/>
            <w:noWrap/>
            <w:vAlign w:val="center"/>
            <w:hideMark/>
          </w:tcPr>
          <w:p w14:paraId="11474788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Cathemeral</w:t>
            </w:r>
          </w:p>
        </w:tc>
      </w:tr>
      <w:tr w:rsidR="00C05833" w:rsidRPr="00974E33" w14:paraId="0626E513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0BA60F1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7C9D594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3B7762B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6E1309F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6B72B38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A5F329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 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1259DC2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1.94385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B21E475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260</w:t>
            </w:r>
          </w:p>
        </w:tc>
        <w:tc>
          <w:tcPr>
            <w:tcW w:w="1138" w:type="dxa"/>
            <w:vMerge/>
            <w:vAlign w:val="center"/>
            <w:hideMark/>
          </w:tcPr>
          <w:p w14:paraId="1E46333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3D6048A3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1D2ED09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2803E2C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3820BF0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5B4DEA6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5726505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3E56BDA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y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3677E42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.77039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46391C0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28*</w:t>
            </w:r>
          </w:p>
        </w:tc>
        <w:tc>
          <w:tcPr>
            <w:tcW w:w="1138" w:type="dxa"/>
            <w:vMerge/>
            <w:vAlign w:val="center"/>
            <w:hideMark/>
          </w:tcPr>
          <w:p w14:paraId="2ADB628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2E54A8EF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31CF5C6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7B187DF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75A5161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594D546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06AB205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E03D921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night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4ADC40C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91420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946B9F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1803</w:t>
            </w:r>
          </w:p>
        </w:tc>
        <w:tc>
          <w:tcPr>
            <w:tcW w:w="1138" w:type="dxa"/>
            <w:vMerge/>
            <w:vAlign w:val="center"/>
            <w:hideMark/>
          </w:tcPr>
          <w:p w14:paraId="69599FC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34F41323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00E19F6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6AAD36A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1217087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18AC104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1BF927D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07B52B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620A22D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.02382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CFA6992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215</w:t>
            </w:r>
          </w:p>
        </w:tc>
        <w:tc>
          <w:tcPr>
            <w:tcW w:w="1138" w:type="dxa"/>
            <w:vMerge/>
            <w:vAlign w:val="center"/>
            <w:hideMark/>
          </w:tcPr>
          <w:p w14:paraId="6DB0DBF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2E73BDB2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128EEF5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1081D83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04FB0F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6C457D9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40EF5BE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9A65FC0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sk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EB41B9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1.4390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E94788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751</w:t>
            </w:r>
          </w:p>
        </w:tc>
        <w:tc>
          <w:tcPr>
            <w:tcW w:w="1138" w:type="dxa"/>
            <w:vMerge/>
            <w:vAlign w:val="center"/>
            <w:hideMark/>
          </w:tcPr>
          <w:p w14:paraId="40E1B89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638BA89D" w14:textId="77777777" w:rsidTr="00D73867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9410FA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bv4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40029080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3D6E4AA1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1.283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  <w:hideMark/>
          </w:tcPr>
          <w:p w14:paraId="4B31CAF2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50437231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6809831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day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E5B7A33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4.0004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66BCDAC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00*</w:t>
            </w:r>
          </w:p>
        </w:tc>
        <w:tc>
          <w:tcPr>
            <w:tcW w:w="1138" w:type="dxa"/>
            <w:vMerge w:val="restart"/>
            <w:shd w:val="clear" w:color="auto" w:fill="auto"/>
            <w:noWrap/>
            <w:vAlign w:val="center"/>
            <w:hideMark/>
          </w:tcPr>
          <w:p w14:paraId="10BDFC7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iurnal</w:t>
            </w:r>
          </w:p>
        </w:tc>
      </w:tr>
      <w:tr w:rsidR="00C05833" w:rsidRPr="00974E33" w14:paraId="38499A2F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7FD0762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7B50F42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BB37B7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5F949BC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632A3FB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6DB68C8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 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A4FB2ED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3.2626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E8FE1A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06*</w:t>
            </w:r>
          </w:p>
        </w:tc>
        <w:tc>
          <w:tcPr>
            <w:tcW w:w="1138" w:type="dxa"/>
            <w:vMerge/>
            <w:vAlign w:val="center"/>
            <w:hideMark/>
          </w:tcPr>
          <w:p w14:paraId="60D075F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3D833CFE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7AACCBA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520E741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0F88010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6F9B3FC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31E9B86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E538FB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y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6BE6DCD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461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2871C0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4982</w:t>
            </w:r>
          </w:p>
        </w:tc>
        <w:tc>
          <w:tcPr>
            <w:tcW w:w="1138" w:type="dxa"/>
            <w:vMerge/>
            <w:vAlign w:val="center"/>
            <w:hideMark/>
          </w:tcPr>
          <w:p w14:paraId="344B081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48D6E417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6EC7AAC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7CF03BB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27307D3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0A41037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7B2FE86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7F41D12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night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B0C3166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1.8999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DD00B9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287</w:t>
            </w:r>
          </w:p>
        </w:tc>
        <w:tc>
          <w:tcPr>
            <w:tcW w:w="1138" w:type="dxa"/>
            <w:vMerge/>
            <w:vAlign w:val="center"/>
            <w:hideMark/>
          </w:tcPr>
          <w:p w14:paraId="415A861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0741DC72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76F927F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4F7FE26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781CC2E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026E416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5AD007D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9C909B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08676B7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.97062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1851E0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15*</w:t>
            </w:r>
          </w:p>
        </w:tc>
        <w:tc>
          <w:tcPr>
            <w:tcW w:w="1138" w:type="dxa"/>
            <w:vMerge/>
            <w:vAlign w:val="center"/>
            <w:hideMark/>
          </w:tcPr>
          <w:p w14:paraId="5ADDBA5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59474E31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04B2B02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561D48A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3C78D8C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0321274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29ECB89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97264FA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sk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498BFC9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.09592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3024A53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180</w:t>
            </w:r>
          </w:p>
        </w:tc>
        <w:tc>
          <w:tcPr>
            <w:tcW w:w="1138" w:type="dxa"/>
            <w:vMerge/>
            <w:vAlign w:val="center"/>
            <w:hideMark/>
          </w:tcPr>
          <w:p w14:paraId="69EA36D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70F557EF" w14:textId="77777777" w:rsidTr="00D73867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1F8F977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bv5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62B1F4F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600F6791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2.278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  <w:hideMark/>
          </w:tcPr>
          <w:p w14:paraId="4A051C9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41268A72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E9A1D1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day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95AE7D9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4.4706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F7D70A3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00*</w:t>
            </w:r>
          </w:p>
        </w:tc>
        <w:tc>
          <w:tcPr>
            <w:tcW w:w="1138" w:type="dxa"/>
            <w:vMerge w:val="restart"/>
            <w:shd w:val="clear" w:color="auto" w:fill="auto"/>
            <w:noWrap/>
            <w:vAlign w:val="center"/>
            <w:hideMark/>
          </w:tcPr>
          <w:p w14:paraId="7A56D9FA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Cathemeral</w:t>
            </w:r>
          </w:p>
        </w:tc>
      </w:tr>
      <w:tr w:rsidR="00C05833" w:rsidRPr="00974E33" w14:paraId="251B7255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0F3B5F7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73C9300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0843EB9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30B297B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4E730B5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E87DE5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 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D6A0E4B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1.607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8B326CA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540</w:t>
            </w:r>
          </w:p>
        </w:tc>
        <w:tc>
          <w:tcPr>
            <w:tcW w:w="1138" w:type="dxa"/>
            <w:vMerge/>
            <w:vAlign w:val="center"/>
            <w:hideMark/>
          </w:tcPr>
          <w:p w14:paraId="6BE4018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74ABC639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28FDFC1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32BC2C8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7805501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7EDF929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6208C43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55B4AF8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y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A57C44B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.50976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4122D90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1138" w:type="dxa"/>
            <w:vMerge/>
            <w:vAlign w:val="center"/>
            <w:hideMark/>
          </w:tcPr>
          <w:p w14:paraId="386ACF9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523A183F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7CE0732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49ADFE6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3306670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17AC343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445B06C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320DFD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night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F38B84A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2.713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E02BFB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33*</w:t>
            </w:r>
          </w:p>
        </w:tc>
        <w:tc>
          <w:tcPr>
            <w:tcW w:w="1138" w:type="dxa"/>
            <w:vMerge/>
            <w:vAlign w:val="center"/>
            <w:hideMark/>
          </w:tcPr>
          <w:p w14:paraId="5A82426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1C71D541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19C116E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1F97A87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1826478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0F91DFC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6A42ACC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AEC610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95355F5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.49077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D1580F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1138" w:type="dxa"/>
            <w:vMerge/>
            <w:vAlign w:val="center"/>
            <w:hideMark/>
          </w:tcPr>
          <w:p w14:paraId="0D01E31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1054D6FA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560EE7A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14DA68C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19F29C7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0B68887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44475EB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10A9D5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sk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F4368FB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7444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81F0C2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2283</w:t>
            </w:r>
          </w:p>
        </w:tc>
        <w:tc>
          <w:tcPr>
            <w:tcW w:w="1138" w:type="dxa"/>
            <w:vMerge/>
            <w:vAlign w:val="center"/>
            <w:hideMark/>
          </w:tcPr>
          <w:p w14:paraId="4A21DE2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78B45887" w14:textId="77777777" w:rsidTr="00D73867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1C7EB38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bv6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0D97983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0BB82E4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191.93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  <w:hideMark/>
          </w:tcPr>
          <w:p w14:paraId="33D45CF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75005822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94204B8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day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4BBBDC4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9.8084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16BE78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00*</w:t>
            </w:r>
          </w:p>
        </w:tc>
        <w:tc>
          <w:tcPr>
            <w:tcW w:w="1138" w:type="dxa"/>
            <w:vMerge w:val="restart"/>
            <w:shd w:val="clear" w:color="auto" w:fill="auto"/>
            <w:noWrap/>
            <w:vAlign w:val="center"/>
            <w:hideMark/>
          </w:tcPr>
          <w:p w14:paraId="739D683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iurnal</w:t>
            </w:r>
          </w:p>
        </w:tc>
      </w:tr>
      <w:tr w:rsidR="00C05833" w:rsidRPr="00974E33" w14:paraId="24F069CB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39B51CC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741D706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286F150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4885E10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53172B6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AE7ED8C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 -dusk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E90EE5F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2.9140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9159C8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18*</w:t>
            </w:r>
          </w:p>
        </w:tc>
        <w:tc>
          <w:tcPr>
            <w:tcW w:w="1138" w:type="dxa"/>
            <w:vMerge/>
            <w:vAlign w:val="center"/>
            <w:hideMark/>
          </w:tcPr>
          <w:p w14:paraId="5D230E8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578F6EB4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36175F0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39A6221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3576477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15A1414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66531E5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DBF8A48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y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828B91B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6.29294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D522F8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00*</w:t>
            </w:r>
          </w:p>
        </w:tc>
        <w:tc>
          <w:tcPr>
            <w:tcW w:w="1138" w:type="dxa"/>
            <w:vMerge/>
            <w:vAlign w:val="center"/>
            <w:hideMark/>
          </w:tcPr>
          <w:p w14:paraId="44F71FE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5977252C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3496D96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1A1F922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4837739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1259ED8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1EFB0C9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01E086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night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B35C05F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955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821CBA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1698</w:t>
            </w:r>
          </w:p>
        </w:tc>
        <w:tc>
          <w:tcPr>
            <w:tcW w:w="1138" w:type="dxa"/>
            <w:vMerge/>
            <w:vAlign w:val="center"/>
            <w:hideMark/>
          </w:tcPr>
          <w:p w14:paraId="638DFED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71FFC8CE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4AD9EE5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259A366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28261EB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5974C0F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6F1AF0C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79425E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98036A4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12.5660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6BCEBF3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00*</w:t>
            </w:r>
          </w:p>
        </w:tc>
        <w:tc>
          <w:tcPr>
            <w:tcW w:w="1138" w:type="dxa"/>
            <w:vMerge/>
            <w:vAlign w:val="center"/>
            <w:hideMark/>
          </w:tcPr>
          <w:p w14:paraId="68B48FD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2EFC8B13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7CC7778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0B41571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4B6566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421EB4B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2F06D85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34A787D5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sk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A12CF9F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.62157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EB3C70C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044*</w:t>
            </w:r>
          </w:p>
        </w:tc>
        <w:tc>
          <w:tcPr>
            <w:tcW w:w="1138" w:type="dxa"/>
            <w:vMerge/>
            <w:vAlign w:val="center"/>
            <w:hideMark/>
          </w:tcPr>
          <w:p w14:paraId="31E811B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64EAA46A" w14:textId="77777777" w:rsidTr="00D73867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970197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bv7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4C8DC19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7548DC7A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9.1864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  <w:hideMark/>
          </w:tcPr>
          <w:p w14:paraId="073F229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1C1FC943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A8">
              <w:rPr>
                <w:rFonts w:ascii="Times New Roman" w:eastAsia="Times New Roman" w:hAnsi="Times New Roman" w:cs="Times New Roman"/>
                <w:sz w:val="20"/>
                <w:szCs w:val="20"/>
              </w:rPr>
              <w:t>0.02691</w:t>
            </w: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A78DC38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day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9A511C1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2.0756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CA708E8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190</w:t>
            </w:r>
          </w:p>
        </w:tc>
        <w:tc>
          <w:tcPr>
            <w:tcW w:w="1138" w:type="dxa"/>
            <w:vMerge w:val="restart"/>
            <w:shd w:val="clear" w:color="auto" w:fill="auto"/>
            <w:noWrap/>
            <w:vAlign w:val="center"/>
            <w:hideMark/>
          </w:tcPr>
          <w:p w14:paraId="1F0D866C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hemeral</w:t>
            </w:r>
          </w:p>
        </w:tc>
      </w:tr>
      <w:tr w:rsidR="00C05833" w:rsidRPr="00974E33" w14:paraId="3405D81A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18B265C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0EF7530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4138A47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350AEF5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7F8C51E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52E72A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 -dusk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1F0DD1D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0741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05F6BB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4704</w:t>
            </w:r>
          </w:p>
        </w:tc>
        <w:tc>
          <w:tcPr>
            <w:tcW w:w="1138" w:type="dxa"/>
            <w:vMerge/>
            <w:vAlign w:val="center"/>
            <w:hideMark/>
          </w:tcPr>
          <w:p w14:paraId="57B41E9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421317A6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5F402A1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3B9BD3F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41F0D6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1653345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110BBF5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AB8C00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y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CACA330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1.98481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5FD5AE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236</w:t>
            </w:r>
          </w:p>
        </w:tc>
        <w:tc>
          <w:tcPr>
            <w:tcW w:w="1138" w:type="dxa"/>
            <w:vMerge/>
            <w:vAlign w:val="center"/>
            <w:hideMark/>
          </w:tcPr>
          <w:p w14:paraId="539624E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2E5E67B0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717F11B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32D6C41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742C70F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67F623F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68CFC21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5556E4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night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9757589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2464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A2AE262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4027</w:t>
            </w:r>
          </w:p>
        </w:tc>
        <w:tc>
          <w:tcPr>
            <w:tcW w:w="1138" w:type="dxa"/>
            <w:vMerge/>
            <w:vAlign w:val="center"/>
            <w:hideMark/>
          </w:tcPr>
          <w:p w14:paraId="0A3BACB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6A558634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76BC980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3C218DF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E4F86B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7BEFA90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3433E19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561F6F5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A4BE912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.58680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D39501A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048*</w:t>
            </w:r>
          </w:p>
        </w:tc>
        <w:tc>
          <w:tcPr>
            <w:tcW w:w="1138" w:type="dxa"/>
            <w:vMerge/>
            <w:vAlign w:val="center"/>
            <w:hideMark/>
          </w:tcPr>
          <w:p w14:paraId="0AC2B2E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5BDC2DA7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6E0A6DA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211C932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0470F8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212B49E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14BF85B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27A03B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sk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DEE5B53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1556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C326E0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4381</w:t>
            </w:r>
          </w:p>
        </w:tc>
        <w:tc>
          <w:tcPr>
            <w:tcW w:w="1138" w:type="dxa"/>
            <w:vMerge/>
            <w:vAlign w:val="center"/>
            <w:hideMark/>
          </w:tcPr>
          <w:p w14:paraId="65B4959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414FA7B7" w14:textId="77777777" w:rsidTr="00D73867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8D0516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bv8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5ACFF8A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7782A110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15.7863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  <w:hideMark/>
          </w:tcPr>
          <w:p w14:paraId="6969DBD2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1D22EE9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13*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028E961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day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C8E211B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2.8697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398CDB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21*</w:t>
            </w:r>
          </w:p>
        </w:tc>
        <w:tc>
          <w:tcPr>
            <w:tcW w:w="1138" w:type="dxa"/>
            <w:vMerge w:val="restart"/>
            <w:shd w:val="clear" w:color="auto" w:fill="auto"/>
            <w:noWrap/>
            <w:vAlign w:val="center"/>
            <w:hideMark/>
          </w:tcPr>
          <w:p w14:paraId="6819D00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iurnal</w:t>
            </w:r>
          </w:p>
        </w:tc>
      </w:tr>
      <w:tr w:rsidR="00C05833" w:rsidRPr="00974E33" w14:paraId="76BAAB0E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27E1F04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21CB6A4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13B8C5C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32889F5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3E56897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8E4ED3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 -dusk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16DB718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2.1067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915D23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176</w:t>
            </w:r>
          </w:p>
        </w:tc>
        <w:tc>
          <w:tcPr>
            <w:tcW w:w="1138" w:type="dxa"/>
            <w:vMerge/>
            <w:vAlign w:val="center"/>
            <w:hideMark/>
          </w:tcPr>
          <w:p w14:paraId="252E27D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4F44CA13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72413D6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4BDCB7D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D85617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30F9BC9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77C4F87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A7C167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y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576A02E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28949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2EBF375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3861</w:t>
            </w:r>
          </w:p>
        </w:tc>
        <w:tc>
          <w:tcPr>
            <w:tcW w:w="1138" w:type="dxa"/>
            <w:vMerge/>
            <w:vAlign w:val="center"/>
            <w:hideMark/>
          </w:tcPr>
          <w:p w14:paraId="00E794D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24245F7C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1D0924E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02DA7E3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132940A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30A2086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53286D8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0FF5472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night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E578948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5226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F3A704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3006</w:t>
            </w:r>
          </w:p>
        </w:tc>
        <w:tc>
          <w:tcPr>
            <w:tcW w:w="1138" w:type="dxa"/>
            <w:vMerge/>
            <w:vAlign w:val="center"/>
            <w:hideMark/>
          </w:tcPr>
          <w:p w14:paraId="6FF1A3C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19DB7E69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226FE46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3999FA6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3289AC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27C6E88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14D3AF9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8048D00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1A1FB9E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.31934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E3E7BD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05*</w:t>
            </w:r>
          </w:p>
        </w:tc>
        <w:tc>
          <w:tcPr>
            <w:tcW w:w="1138" w:type="dxa"/>
            <w:vMerge/>
            <w:vAlign w:val="center"/>
            <w:hideMark/>
          </w:tcPr>
          <w:p w14:paraId="7E22D89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76A6A9EF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148D312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07A26E3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7D6A384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6EFDB38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15DD945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091AEE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sk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FEF4B61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.05763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A2B871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198</w:t>
            </w:r>
          </w:p>
        </w:tc>
        <w:tc>
          <w:tcPr>
            <w:tcW w:w="1138" w:type="dxa"/>
            <w:vMerge/>
            <w:vAlign w:val="center"/>
            <w:hideMark/>
          </w:tcPr>
          <w:p w14:paraId="32EAD97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474CD33B" w14:textId="77777777" w:rsidTr="00D73867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72D23CF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ch1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067AD031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30919B4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.9531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  <w:hideMark/>
          </w:tcPr>
          <w:p w14:paraId="5CFEC47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34C3E29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3989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9D9BBFC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day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10DA4AA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4546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372D9BC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3247</w:t>
            </w:r>
          </w:p>
        </w:tc>
        <w:tc>
          <w:tcPr>
            <w:tcW w:w="1138" w:type="dxa"/>
            <w:vMerge w:val="restart"/>
            <w:shd w:val="clear" w:color="auto" w:fill="auto"/>
            <w:noWrap/>
            <w:vAlign w:val="center"/>
            <w:hideMark/>
          </w:tcPr>
          <w:p w14:paraId="7817E22D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Cathemeral</w:t>
            </w:r>
          </w:p>
        </w:tc>
      </w:tr>
      <w:tr w:rsidR="00C05833" w:rsidRPr="00974E33" w14:paraId="12D3FB7A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6950541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49B64E5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71E85FF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7AB6199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37016D2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CC67320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 -dusk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43B5E4D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1.5475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49D9B5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609</w:t>
            </w:r>
          </w:p>
        </w:tc>
        <w:tc>
          <w:tcPr>
            <w:tcW w:w="1138" w:type="dxa"/>
            <w:vMerge/>
            <w:vAlign w:val="center"/>
            <w:hideMark/>
          </w:tcPr>
          <w:p w14:paraId="4D5D640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69C43BDB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6963260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1BB5AE1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23E34A0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619C649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47CC7BA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AAFA9D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y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013EC49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1.4407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75C690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748</w:t>
            </w:r>
          </w:p>
        </w:tc>
        <w:tc>
          <w:tcPr>
            <w:tcW w:w="1138" w:type="dxa"/>
            <w:vMerge/>
            <w:vAlign w:val="center"/>
            <w:hideMark/>
          </w:tcPr>
          <w:p w14:paraId="5F375BA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66EC366A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28393C1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36C4128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1B07B7C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12216AD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270C7A0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4B1E95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night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85141B6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9120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052C92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1809</w:t>
            </w:r>
          </w:p>
        </w:tc>
        <w:tc>
          <w:tcPr>
            <w:tcW w:w="1138" w:type="dxa"/>
            <w:vMerge/>
            <w:vAlign w:val="center"/>
            <w:hideMark/>
          </w:tcPr>
          <w:p w14:paraId="42FC5F9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666837BC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0EF0657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377046D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95B699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72EDE55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2B8462F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0D5A3A1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EF321AA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6467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05F703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2589</w:t>
            </w:r>
          </w:p>
        </w:tc>
        <w:tc>
          <w:tcPr>
            <w:tcW w:w="1138" w:type="dxa"/>
            <w:vMerge/>
            <w:vAlign w:val="center"/>
            <w:hideMark/>
          </w:tcPr>
          <w:p w14:paraId="6860D8C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2F5E6FB6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472F046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71C9E7B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9CA7B8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17F2624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48B1356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159A02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sk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662EBA9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98338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BF7A243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1627</w:t>
            </w:r>
          </w:p>
        </w:tc>
        <w:tc>
          <w:tcPr>
            <w:tcW w:w="1138" w:type="dxa"/>
            <w:vMerge/>
            <w:vAlign w:val="center"/>
            <w:hideMark/>
          </w:tcPr>
          <w:p w14:paraId="7618C58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78167B17" w14:textId="77777777" w:rsidTr="00D73867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4F05E4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ch2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245D965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355E866A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9.2146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  <w:hideMark/>
          </w:tcPr>
          <w:p w14:paraId="06576A6D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629A89D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99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DA82BA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 -dusk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79F278B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2.3506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FBCC7BA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94</w:t>
            </w:r>
          </w:p>
        </w:tc>
        <w:tc>
          <w:tcPr>
            <w:tcW w:w="1138" w:type="dxa"/>
            <w:vMerge w:val="restart"/>
            <w:shd w:val="clear" w:color="auto" w:fill="auto"/>
            <w:noWrap/>
            <w:vAlign w:val="center"/>
            <w:hideMark/>
          </w:tcPr>
          <w:p w14:paraId="1847084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(insufficient data)</w:t>
            </w:r>
          </w:p>
        </w:tc>
      </w:tr>
      <w:tr w:rsidR="00C05833" w:rsidRPr="00974E33" w14:paraId="7B925EBA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117D0AA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050DA44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7763C67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49C2273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38681EC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D72C843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night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7797CBF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2766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AB36D0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3910</w:t>
            </w:r>
          </w:p>
        </w:tc>
        <w:tc>
          <w:tcPr>
            <w:tcW w:w="1138" w:type="dxa"/>
            <w:vMerge/>
            <w:vAlign w:val="center"/>
            <w:hideMark/>
          </w:tcPr>
          <w:p w14:paraId="306A5D8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0AEB63A6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3948F43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3ECEACF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19CD58C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75D422E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664C233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1EF64B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sk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7F7D717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2.89443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A034493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138" w:type="dxa"/>
            <w:vMerge/>
            <w:vAlign w:val="center"/>
            <w:hideMark/>
          </w:tcPr>
          <w:p w14:paraId="1A6AB69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76E3B97E" w14:textId="77777777" w:rsidTr="00D73867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035A91E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ch3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449C000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2FBA7785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12.8911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  <w:hideMark/>
          </w:tcPr>
          <w:p w14:paraId="1F87F4C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3DC6000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48*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FFC2445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day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7086473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2.5540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8027381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1138" w:type="dxa"/>
            <w:vMerge w:val="restart"/>
            <w:shd w:val="clear" w:color="auto" w:fill="auto"/>
            <w:noWrap/>
            <w:vAlign w:val="center"/>
            <w:hideMark/>
          </w:tcPr>
          <w:p w14:paraId="711612F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Cathemeral</w:t>
            </w:r>
          </w:p>
        </w:tc>
      </w:tr>
      <w:tr w:rsidR="00C05833" w:rsidRPr="00974E33" w14:paraId="3B5217B1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1950168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307D075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478F8DB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693B872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2BBCEAC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9881862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 -dusk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51C28A4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3.5755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44FE88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02*</w:t>
            </w:r>
          </w:p>
        </w:tc>
        <w:tc>
          <w:tcPr>
            <w:tcW w:w="1138" w:type="dxa"/>
            <w:vMerge/>
            <w:vAlign w:val="center"/>
            <w:hideMark/>
          </w:tcPr>
          <w:p w14:paraId="689871C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31B873C8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5763BBD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2829049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48A1C92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01AED52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2B33256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42EFF7E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y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A0C6727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1.7741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8DE2FF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380</w:t>
            </w:r>
          </w:p>
        </w:tc>
        <w:tc>
          <w:tcPr>
            <w:tcW w:w="1138" w:type="dxa"/>
            <w:vMerge/>
            <w:vAlign w:val="center"/>
            <w:hideMark/>
          </w:tcPr>
          <w:p w14:paraId="0EE2E6A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5E5E60A5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0C3E9FF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598AA3A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36B6673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0EA1648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609A121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1B5CD8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night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69AC2EF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2.5804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A350D35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049*</w:t>
            </w:r>
          </w:p>
        </w:tc>
        <w:tc>
          <w:tcPr>
            <w:tcW w:w="1138" w:type="dxa"/>
            <w:vMerge/>
            <w:vAlign w:val="center"/>
            <w:hideMark/>
          </w:tcPr>
          <w:p w14:paraId="6048A7E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2F4461F1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65AE935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7556BAE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1B4C40E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5761A40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57DE3B1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38CE08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E8F7835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0849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103742D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4661</w:t>
            </w:r>
          </w:p>
        </w:tc>
        <w:tc>
          <w:tcPr>
            <w:tcW w:w="1138" w:type="dxa"/>
            <w:vMerge/>
            <w:vAlign w:val="center"/>
            <w:hideMark/>
          </w:tcPr>
          <w:p w14:paraId="2C8CC3E8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06026CE8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6D6E190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33C3813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E40895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3CE2E76A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67D4A88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452D0E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sk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8264501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1.68166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F320B95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0463</w:t>
            </w:r>
          </w:p>
        </w:tc>
        <w:tc>
          <w:tcPr>
            <w:tcW w:w="1138" w:type="dxa"/>
            <w:vMerge/>
            <w:vAlign w:val="center"/>
            <w:hideMark/>
          </w:tcPr>
          <w:p w14:paraId="4DF33343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2A4AE9D9" w14:textId="77777777" w:rsidTr="00D73867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618B269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ch4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14:paraId="1C812D7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22BA782A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1.2671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  <w:hideMark/>
          </w:tcPr>
          <w:p w14:paraId="66A0AABD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3CC2F970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EE8234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day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A9EB369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3330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555A1B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3695</w:t>
            </w:r>
          </w:p>
        </w:tc>
        <w:tc>
          <w:tcPr>
            <w:tcW w:w="1138" w:type="dxa"/>
            <w:vMerge w:val="restart"/>
            <w:shd w:val="clear" w:color="auto" w:fill="auto"/>
            <w:noWrap/>
            <w:vAlign w:val="center"/>
            <w:hideMark/>
          </w:tcPr>
          <w:p w14:paraId="01295913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Cathemeral</w:t>
            </w:r>
          </w:p>
        </w:tc>
      </w:tr>
      <w:tr w:rsidR="00C05833" w:rsidRPr="00974E33" w14:paraId="3DE3002B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16F9E94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0C77E82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F130D8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48FBE4C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0285776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5423F3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 -dusk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98140C2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-0.0687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E9E4066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4726</w:t>
            </w:r>
          </w:p>
        </w:tc>
        <w:tc>
          <w:tcPr>
            <w:tcW w:w="1138" w:type="dxa"/>
            <w:vMerge/>
            <w:vAlign w:val="center"/>
            <w:hideMark/>
          </w:tcPr>
          <w:p w14:paraId="38194E70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566A5624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488A5786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7E4C8AB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597282EB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191555B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6285962E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9DF60F7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y-dusk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997C00B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27160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DAF3771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3930</w:t>
            </w:r>
          </w:p>
        </w:tc>
        <w:tc>
          <w:tcPr>
            <w:tcW w:w="1138" w:type="dxa"/>
            <w:vMerge/>
            <w:vAlign w:val="center"/>
            <w:hideMark/>
          </w:tcPr>
          <w:p w14:paraId="25EED4E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2F94FA87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4877941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2E784D1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5831F09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0EE812D9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7827CC9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9DFF0A8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dawn-night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F201B00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4452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DB88ACB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3281</w:t>
            </w:r>
          </w:p>
        </w:tc>
        <w:tc>
          <w:tcPr>
            <w:tcW w:w="1138" w:type="dxa"/>
            <w:vMerge/>
            <w:vAlign w:val="center"/>
            <w:hideMark/>
          </w:tcPr>
          <w:p w14:paraId="0BB165A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2F87A36A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015BDE7F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3C734C4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2E415A91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1C3C42C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4EDA4E1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7F2AFFC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456120B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1.11603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4FEEC04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1322</w:t>
            </w:r>
          </w:p>
        </w:tc>
        <w:tc>
          <w:tcPr>
            <w:tcW w:w="1138" w:type="dxa"/>
            <w:vMerge/>
            <w:vAlign w:val="center"/>
            <w:hideMark/>
          </w:tcPr>
          <w:p w14:paraId="12B11BE4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833" w:rsidRPr="00974E33" w14:paraId="26075CA7" w14:textId="77777777" w:rsidTr="00D73867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0194EC15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49319B8C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0F29335D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3AA42C2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473DFAC7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FCA89B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sk-night 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8133BFB" w14:textId="77777777" w:rsidR="00C05833" w:rsidRPr="00974E33" w:rsidRDefault="00C05833" w:rsidP="00D738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5655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4F0CC9F" w14:textId="77777777" w:rsidR="00C05833" w:rsidRPr="00974E33" w:rsidRDefault="00C05833" w:rsidP="00D738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33">
              <w:rPr>
                <w:rFonts w:ascii="Times New Roman" w:eastAsia="Times New Roman" w:hAnsi="Times New Roman" w:cs="Times New Roman"/>
                <w:sz w:val="20"/>
                <w:szCs w:val="20"/>
              </w:rPr>
              <w:t>0.2859</w:t>
            </w:r>
          </w:p>
        </w:tc>
        <w:tc>
          <w:tcPr>
            <w:tcW w:w="1138" w:type="dxa"/>
            <w:vMerge/>
            <w:vAlign w:val="center"/>
            <w:hideMark/>
          </w:tcPr>
          <w:p w14:paraId="04E6D1B2" w14:textId="77777777" w:rsidR="00C05833" w:rsidRPr="00974E33" w:rsidRDefault="00C05833" w:rsidP="00D738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37A34FC" w14:textId="77777777" w:rsidR="00C05833" w:rsidRPr="00091C6F" w:rsidRDefault="00C05833" w:rsidP="00C0583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B36193" w14:textId="77777777" w:rsidR="004D7D85" w:rsidRDefault="004D7D85"/>
    <w:sectPr w:rsidR="004D7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833"/>
    <w:rsid w:val="004D7D85"/>
    <w:rsid w:val="00901E6C"/>
    <w:rsid w:val="00903F3F"/>
    <w:rsid w:val="00A61BF7"/>
    <w:rsid w:val="00C05833"/>
    <w:rsid w:val="00CA1027"/>
    <w:rsid w:val="00E3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ABEB8"/>
  <w15:chartTrackingRefBased/>
  <w15:docId w15:val="{B01C8DC3-9D29-4502-944F-BE2C2367C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05833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Cliffe</dc:creator>
  <cp:keywords/>
  <dc:description/>
  <cp:lastModifiedBy>Becky Cliffe</cp:lastModifiedBy>
  <cp:revision>4</cp:revision>
  <dcterms:created xsi:type="dcterms:W3CDTF">2022-09-08T17:22:00Z</dcterms:created>
  <dcterms:modified xsi:type="dcterms:W3CDTF">2022-12-30T22:48:00Z</dcterms:modified>
</cp:coreProperties>
</file>